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6-01-23T00:00:00Z">
              <w:dateFormat w:val="M/d/yyyy"/>
              <w:lid w:val="en-US"/>
              <w:storeMappedDataAs w:val="dateTime"/>
              <w:calendar w:val="gregorian"/>
            </w:date>
          </w:sdtPr>
          <w:sdtContent>
            <w:tc>
              <w:tcPr>
                <w:tcW w:w="7920" w:type="dxa"/>
                <w:tcBorders>
                  <w:bottom w:val="single" w:sz="4" w:space="0" w:color="auto"/>
                </w:tcBorders>
              </w:tcPr>
              <w:p w14:paraId="72891EAB" w14:textId="5C2A375C" w:rsidR="00B92965" w:rsidRDefault="00E7263B" w:rsidP="00B92965">
                <w:r>
                  <w:t>1/23/2026</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110C4E13" w:rsidR="00B92965" w:rsidRDefault="00E7263B" w:rsidP="00B92965">
                <w:r>
                  <w:t>Harriet Byrne</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cstheme="minorBidi"/>
              <w:kern w:val="2"/>
              <w:sz w:val="24"/>
              <w:szCs w:val="24"/>
              <w:lang w:val="en-IE"/>
              <w14:ligatures w14:val="standardContextual"/>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07D73458" w:rsidR="00B92965" w:rsidRDefault="00E7263B" w:rsidP="00B92965">
                <w:r w:rsidRPr="00E7263B">
                  <w:rPr>
                    <w:rFonts w:cstheme="minorBidi"/>
                    <w:kern w:val="2"/>
                    <w:sz w:val="24"/>
                    <w:szCs w:val="24"/>
                    <w:lang w:val="en-IE"/>
                    <w14:ligatures w14:val="standardContextual"/>
                  </w:rPr>
                  <w:t>Important learning points for setting up a dental-oncology service in Ireland.</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Content>
            <w:tc>
              <w:tcPr>
                <w:tcW w:w="7920" w:type="dxa"/>
                <w:tcBorders>
                  <w:top w:val="single" w:sz="4" w:space="0" w:color="auto"/>
                  <w:bottom w:val="single" w:sz="4" w:space="0" w:color="auto"/>
                </w:tcBorders>
              </w:tcPr>
              <w:p w14:paraId="5F668A07" w14:textId="405DAC71" w:rsidR="00B92965" w:rsidRDefault="00E7263B" w:rsidP="00B92965">
                <w:r>
                  <w:t>Unknown</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66EB234E" w:rsidR="00F52A77" w:rsidRDefault="00E7263B"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1C95E585" w:rsidR="00F52A77" w:rsidRDefault="00E7263B"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4908D53D" w:rsidR="00F52A77" w:rsidRDefault="00E7263B"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7FB4803C" w:rsidR="00F52A77" w:rsidRDefault="00E7263B"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3D0D96B6" w:rsidR="00F52A77" w:rsidRDefault="00E7263B"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50909D1D" w:rsidR="00F52A77" w:rsidRDefault="00E7263B"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25B389A1" w:rsidR="00F52A77" w:rsidRDefault="00E7263B"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4C36AAF2" w:rsidR="00AC2BE6" w:rsidRDefault="00E7263B"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4E720426" w:rsidR="00F52A77" w:rsidRDefault="00E7263B"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70BB3D18" w:rsidR="00F52A77" w:rsidRDefault="00E7263B"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28F00B31" w:rsidR="00F52A77" w:rsidRDefault="00E7263B"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7D25F120" w:rsidR="00F52A77" w:rsidRDefault="00E7263B"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27E740ED" w:rsidR="00F52A77" w:rsidRDefault="00E7263B"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73686B26" w:rsidR="00F52A77" w:rsidRDefault="00E7263B"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B03CB3A" w14:textId="77777777" w:rsidR="00CB3235" w:rsidRDefault="00CB3235" w:rsidP="00E23042">
      <w:r>
        <w:separator/>
      </w:r>
    </w:p>
  </w:endnote>
  <w:endnote w:type="continuationSeparator" w:id="0">
    <w:p w14:paraId="29336588" w14:textId="77777777" w:rsidR="00CB3235" w:rsidRDefault="00CB3235"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AE26F46" w14:textId="77777777" w:rsidR="00CB3235" w:rsidRDefault="00CB3235" w:rsidP="00E23042">
      <w:r>
        <w:separator/>
      </w:r>
    </w:p>
  </w:footnote>
  <w:footnote w:type="continuationSeparator" w:id="0">
    <w:p w14:paraId="33575DCF" w14:textId="77777777" w:rsidR="00CB3235" w:rsidRDefault="00CB3235"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75A41"/>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11AF9"/>
    <w:rsid w:val="00621D7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A3FFD"/>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B3235"/>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7263B"/>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233D19"/>
    <w:rsid w:val="00351B24"/>
    <w:rsid w:val="003C3CF5"/>
    <w:rsid w:val="003D6A0A"/>
    <w:rsid w:val="00452BDF"/>
    <w:rsid w:val="005F78D4"/>
    <w:rsid w:val="00617E1A"/>
    <w:rsid w:val="006713E6"/>
    <w:rsid w:val="007537EB"/>
    <w:rsid w:val="009A3FFD"/>
    <w:rsid w:val="009C63DD"/>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398</Words>
  <Characters>2433</Characters>
  <Application>Microsoft Office Word</Application>
  <DocSecurity>0</DocSecurity>
  <Lines>44</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Harriet O'Callaghan Byrne</cp:lastModifiedBy>
  <cp:revision>3</cp:revision>
  <dcterms:created xsi:type="dcterms:W3CDTF">2022-12-01T15:47:00Z</dcterms:created>
  <dcterms:modified xsi:type="dcterms:W3CDTF">2026-01-23T16:36:00Z</dcterms:modified>
</cp:coreProperties>
</file>